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E9ECED" w14:textId="57105C25" w:rsidR="00957A57" w:rsidRPr="008D4784" w:rsidRDefault="00957A57" w:rsidP="00957A57">
      <w:pPr>
        <w:spacing w:line="480" w:lineRule="auto"/>
        <w:jc w:val="both"/>
        <w:rPr>
          <w:rFonts w:ascii="Times New Roman" w:eastAsiaTheme="minorEastAsia" w:hAnsi="Times New Roman" w:cs="Times New Roman"/>
          <w:i/>
          <w:sz w:val="24"/>
          <w:szCs w:val="24"/>
          <w:u w:val="single"/>
        </w:rPr>
      </w:pPr>
      <w:r w:rsidRPr="008D4784">
        <w:rPr>
          <w:rFonts w:ascii="Times New Roman" w:eastAsiaTheme="minorEastAsia" w:hAnsi="Times New Roman" w:cs="Times New Roman"/>
          <w:i/>
          <w:sz w:val="24"/>
          <w:szCs w:val="24"/>
          <w:u w:val="single"/>
        </w:rPr>
        <w:t>Fluorescence Microscopy</w:t>
      </w:r>
    </w:p>
    <w:p w14:paraId="173310B9" w14:textId="77777777" w:rsidR="00957A57" w:rsidRPr="008D4784" w:rsidRDefault="00957A57" w:rsidP="00957A57">
      <w:pPr>
        <w:spacing w:line="480" w:lineRule="auto"/>
        <w:jc w:val="both"/>
        <w:rPr>
          <w:rFonts w:ascii="Times New Roman" w:eastAsiaTheme="minorEastAsia" w:hAnsi="Times New Roman" w:cs="Times New Roman"/>
          <w:iCs/>
          <w:sz w:val="24"/>
          <w:szCs w:val="24"/>
        </w:rPr>
      </w:pPr>
      <w:r w:rsidRPr="008D4784">
        <w:rPr>
          <w:rFonts w:ascii="Times New Roman" w:hAnsi="Times New Roman" w:cs="Times New Roman"/>
          <w:i/>
          <w:iCs/>
          <w:sz w:val="24"/>
          <w:szCs w:val="24"/>
        </w:rPr>
        <w:t>Virus production</w:t>
      </w:r>
    </w:p>
    <w:p w14:paraId="1D154DC5" w14:textId="790A6448" w:rsidR="00957A57" w:rsidRPr="008D4784" w:rsidRDefault="00957A57" w:rsidP="006B3E0B">
      <w:pPr>
        <w:spacing w:line="480" w:lineRule="auto"/>
        <w:jc w:val="both"/>
        <w:rPr>
          <w:rFonts w:ascii="Times New Roman" w:hAnsi="Times New Roman" w:cs="Times New Roman"/>
          <w:sz w:val="24"/>
          <w:szCs w:val="24"/>
        </w:rPr>
      </w:pPr>
      <w:r w:rsidRPr="008D4784">
        <w:rPr>
          <w:rFonts w:ascii="Times New Roman" w:hAnsi="Times New Roman" w:cs="Times New Roman"/>
          <w:sz w:val="24"/>
          <w:szCs w:val="24"/>
        </w:rPr>
        <w:t xml:space="preserve">Fluorescently tagged VSV-G </w:t>
      </w:r>
      <w:proofErr w:type="spellStart"/>
      <w:r w:rsidRPr="008D4784">
        <w:rPr>
          <w:rFonts w:ascii="Times New Roman" w:hAnsi="Times New Roman" w:cs="Times New Roman"/>
          <w:sz w:val="24"/>
          <w:szCs w:val="24"/>
        </w:rPr>
        <w:t>pseudotyped</w:t>
      </w:r>
      <w:proofErr w:type="spellEnd"/>
      <w:r w:rsidRPr="008D4784">
        <w:rPr>
          <w:rFonts w:ascii="Times New Roman" w:hAnsi="Times New Roman" w:cs="Times New Roman"/>
          <w:sz w:val="24"/>
          <w:szCs w:val="24"/>
        </w:rPr>
        <w:t xml:space="preserve"> HIV-1 particles was produced as described previously</w:t>
      </w:r>
      <w:r w:rsidR="006B3E0B" w:rsidRPr="008D4784">
        <w:rPr>
          <w:rFonts w:ascii="Times New Roman" w:hAnsi="Times New Roman" w:cs="Times New Roman"/>
          <w:sz w:val="24"/>
          <w:szCs w:val="24"/>
        </w:rPr>
        <w:fldChar w:fldCharType="begin">
          <w:fldData xml:space="preserve">PEVuZE5vdGU+PENpdGU+PEF1dGhvcj5GcmFuY2lzPC9BdXRob3I+PFllYXI+MjAxODwvWWVhcj48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</w:fldData>
        </w:fldChar>
      </w:r>
      <w:r w:rsidR="006B3E0B" w:rsidRPr="008D4784">
        <w:rPr>
          <w:rFonts w:ascii="Times New Roman" w:hAnsi="Times New Roman" w:cs="Times New Roman"/>
          <w:sz w:val="24"/>
          <w:szCs w:val="24"/>
        </w:rPr>
        <w:instrText xml:space="preserve"> ADDIN EN.CITE </w:instrText>
      </w:r>
      <w:r w:rsidR="006B3E0B" w:rsidRPr="008D4784">
        <w:rPr>
          <w:rFonts w:ascii="Times New Roman" w:hAnsi="Times New Roman" w:cs="Times New Roman"/>
          <w:sz w:val="24"/>
          <w:szCs w:val="24"/>
        </w:rPr>
        <w:fldChar w:fldCharType="begin">
          <w:fldData xml:space="preserve">PEVuZE5vdGU+PENpdGU+PEF1dGhvcj5GcmFuY2lzPC9BdXRob3I+PFllYXI+MjAxODwvWWVhcj48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</w:fldData>
        </w:fldChar>
      </w:r>
      <w:r w:rsidR="006B3E0B" w:rsidRPr="008D4784">
        <w:rPr>
          <w:rFonts w:ascii="Times New Roman" w:hAnsi="Times New Roman" w:cs="Times New Roman"/>
          <w:sz w:val="24"/>
          <w:szCs w:val="24"/>
        </w:rPr>
        <w:instrText xml:space="preserve"> ADDIN EN.CITE.DATA </w:instrText>
      </w:r>
      <w:r w:rsidR="006B3E0B" w:rsidRPr="008D4784">
        <w:rPr>
          <w:rFonts w:ascii="Times New Roman" w:hAnsi="Times New Roman" w:cs="Times New Roman"/>
          <w:sz w:val="24"/>
          <w:szCs w:val="24"/>
        </w:rPr>
      </w:r>
      <w:r w:rsidR="006B3E0B" w:rsidRPr="008D4784">
        <w:rPr>
          <w:rFonts w:ascii="Times New Roman" w:hAnsi="Times New Roman" w:cs="Times New Roman"/>
          <w:sz w:val="24"/>
          <w:szCs w:val="24"/>
        </w:rPr>
        <w:fldChar w:fldCharType="end"/>
      </w:r>
      <w:r w:rsidR="006B3E0B" w:rsidRPr="008D4784">
        <w:rPr>
          <w:rFonts w:ascii="Times New Roman" w:hAnsi="Times New Roman" w:cs="Times New Roman"/>
          <w:sz w:val="24"/>
          <w:szCs w:val="24"/>
        </w:rPr>
      </w:r>
      <w:r w:rsidR="006B3E0B" w:rsidRPr="008D4784">
        <w:rPr>
          <w:rFonts w:ascii="Times New Roman" w:hAnsi="Times New Roman" w:cs="Times New Roman"/>
          <w:sz w:val="24"/>
          <w:szCs w:val="24"/>
        </w:rPr>
        <w:fldChar w:fldCharType="separate"/>
      </w:r>
      <w:r w:rsidR="006B3E0B" w:rsidRPr="008D4784">
        <w:rPr>
          <w:rFonts w:ascii="Times New Roman" w:hAnsi="Times New Roman" w:cs="Times New Roman"/>
          <w:noProof/>
          <w:sz w:val="24"/>
          <w:szCs w:val="24"/>
          <w:vertAlign w:val="superscript"/>
        </w:rPr>
        <w:t>1</w:t>
      </w:r>
      <w:r w:rsidR="006B3E0B" w:rsidRPr="008D4784">
        <w:rPr>
          <w:rFonts w:ascii="Times New Roman" w:hAnsi="Times New Roman" w:cs="Times New Roman"/>
          <w:sz w:val="24"/>
          <w:szCs w:val="24"/>
        </w:rPr>
        <w:fldChar w:fldCharType="end"/>
      </w:r>
      <w:r w:rsidRPr="008D4784">
        <w:rPr>
          <w:rFonts w:ascii="Times New Roman" w:hAnsi="Times New Roman" w:cs="Times New Roman"/>
          <w:sz w:val="24"/>
          <w:szCs w:val="24"/>
        </w:rPr>
        <w:t xml:space="preserve">. Briefly, envelope deleted </w:t>
      </w:r>
      <w:proofErr w:type="spellStart"/>
      <w:r w:rsidRPr="008D4784">
        <w:rPr>
          <w:rFonts w:ascii="Times New Roman" w:hAnsi="Times New Roman" w:cs="Times New Roman"/>
          <w:sz w:val="24"/>
          <w:szCs w:val="24"/>
        </w:rPr>
        <w:t>pHIVeGFP</w:t>
      </w:r>
      <w:proofErr w:type="spellEnd"/>
      <w:r w:rsidRPr="008D4784">
        <w:rPr>
          <w:rFonts w:ascii="Times New Roman" w:hAnsi="Times New Roman" w:cs="Times New Roman"/>
          <w:sz w:val="24"/>
          <w:szCs w:val="24"/>
        </w:rPr>
        <w:t xml:space="preserve"> CA wild-type (WT) and indicated CA mutants (MT) proviral backbone (2ug), VSV-G envelope (0.5</w:t>
      </w:r>
      <w:r w:rsidRPr="008D4784">
        <w:rPr>
          <w:rFonts w:ascii="Symbol" w:hAnsi="Symbol" w:cs="Times New Roman"/>
          <w:sz w:val="24"/>
          <w:szCs w:val="24"/>
        </w:rPr>
        <w:t></w:t>
      </w:r>
      <w:r w:rsidRPr="008D4784">
        <w:rPr>
          <w:rFonts w:ascii="Times New Roman" w:hAnsi="Times New Roman" w:cs="Times New Roman"/>
          <w:sz w:val="24"/>
          <w:szCs w:val="24"/>
        </w:rPr>
        <w:t xml:space="preserve">g) and </w:t>
      </w:r>
      <w:proofErr w:type="spellStart"/>
      <w:r w:rsidRPr="008D4784">
        <w:rPr>
          <w:rFonts w:ascii="Times New Roman" w:hAnsi="Times New Roman" w:cs="Times New Roman"/>
          <w:sz w:val="24"/>
          <w:szCs w:val="24"/>
        </w:rPr>
        <w:t>Vpr</w:t>
      </w:r>
      <w:proofErr w:type="spellEnd"/>
      <w:r w:rsidRPr="008D4784">
        <w:rPr>
          <w:rFonts w:ascii="Times New Roman" w:hAnsi="Times New Roman" w:cs="Times New Roman"/>
          <w:sz w:val="24"/>
          <w:szCs w:val="24"/>
        </w:rPr>
        <w:t xml:space="preserve">-integrase fused to </w:t>
      </w:r>
      <w:proofErr w:type="spellStart"/>
      <w:r w:rsidRPr="008D4784">
        <w:rPr>
          <w:rFonts w:ascii="Times New Roman" w:hAnsi="Times New Roman" w:cs="Times New Roman"/>
          <w:sz w:val="24"/>
          <w:szCs w:val="24"/>
        </w:rPr>
        <w:t>mNeonGreen</w:t>
      </w:r>
      <w:proofErr w:type="spellEnd"/>
      <w:r w:rsidRPr="008D4784">
        <w:rPr>
          <w:rFonts w:ascii="Times New Roman" w:hAnsi="Times New Roman" w:cs="Times New Roman"/>
          <w:sz w:val="24"/>
          <w:szCs w:val="24"/>
        </w:rPr>
        <w:t xml:space="preserve"> (</w:t>
      </w:r>
      <w:proofErr w:type="spellStart"/>
      <w:r w:rsidRPr="008D4784">
        <w:rPr>
          <w:rFonts w:ascii="Times New Roman" w:hAnsi="Times New Roman" w:cs="Times New Roman"/>
          <w:sz w:val="24"/>
          <w:szCs w:val="24"/>
        </w:rPr>
        <w:t>INmNG</w:t>
      </w:r>
      <w:proofErr w:type="spellEnd"/>
      <w:r w:rsidRPr="008D4784">
        <w:rPr>
          <w:rFonts w:ascii="Times New Roman" w:hAnsi="Times New Roman" w:cs="Times New Roman"/>
          <w:sz w:val="24"/>
          <w:szCs w:val="24"/>
        </w:rPr>
        <w:t>, 0.8</w:t>
      </w:r>
      <w:r w:rsidRPr="008D4784">
        <w:rPr>
          <w:rFonts w:ascii="Symbol" w:hAnsi="Symbol" w:cs="Times New Roman"/>
          <w:sz w:val="24"/>
          <w:szCs w:val="24"/>
        </w:rPr>
        <w:t></w:t>
      </w:r>
      <w:r w:rsidR="001A7E45" w:rsidRPr="008D4784">
        <w:rPr>
          <w:rFonts w:ascii="Times New Roman" w:hAnsi="Times New Roman" w:cs="Times New Roman"/>
          <w:sz w:val="24"/>
          <w:szCs w:val="24"/>
        </w:rPr>
        <w:t xml:space="preserve">g) was mixed in </w:t>
      </w:r>
      <w:proofErr w:type="spellStart"/>
      <w:r w:rsidR="001A7E45" w:rsidRPr="008D4784">
        <w:rPr>
          <w:rFonts w:ascii="Times New Roman" w:hAnsi="Times New Roman" w:cs="Times New Roman"/>
          <w:sz w:val="24"/>
          <w:szCs w:val="24"/>
        </w:rPr>
        <w:t>jetPRIME</w:t>
      </w:r>
      <w:proofErr w:type="spellEnd"/>
      <w:r w:rsidR="001A7E45" w:rsidRPr="008D4784">
        <w:rPr>
          <w:rFonts w:ascii="Times New Roman" w:hAnsi="Times New Roman" w:cs="Times New Roman"/>
          <w:sz w:val="24"/>
          <w:szCs w:val="24"/>
        </w:rPr>
        <w:t xml:space="preserve"> buffer and 6ul of </w:t>
      </w:r>
      <w:proofErr w:type="spellStart"/>
      <w:r w:rsidR="001A7E45" w:rsidRPr="008D4784">
        <w:rPr>
          <w:rFonts w:ascii="Times New Roman" w:hAnsi="Times New Roman" w:cs="Times New Roman"/>
          <w:sz w:val="24"/>
          <w:szCs w:val="24"/>
        </w:rPr>
        <w:t>jetPRIME</w:t>
      </w:r>
      <w:proofErr w:type="spellEnd"/>
      <w:r w:rsidRPr="008D4784">
        <w:rPr>
          <w:rFonts w:ascii="Times New Roman" w:hAnsi="Times New Roman" w:cs="Times New Roman"/>
          <w:sz w:val="24"/>
          <w:szCs w:val="24"/>
        </w:rPr>
        <w:t xml:space="preserve"> reagent, and transfected into HEK 293T cells plated at 80% confluency in a 6-well plate. Following a 6h incubation in a CO</w:t>
      </w:r>
      <w:r w:rsidRPr="008D4784">
        <w:rPr>
          <w:rFonts w:ascii="Times New Roman" w:hAnsi="Times New Roman" w:cs="Times New Roman"/>
          <w:sz w:val="24"/>
          <w:szCs w:val="24"/>
          <w:vertAlign w:val="subscript"/>
        </w:rPr>
        <w:t>2</w:t>
      </w:r>
      <w:r w:rsidRPr="008D4784">
        <w:rPr>
          <w:rFonts w:ascii="Times New Roman" w:hAnsi="Times New Roman" w:cs="Times New Roman"/>
          <w:sz w:val="24"/>
          <w:szCs w:val="24"/>
        </w:rPr>
        <w:t xml:space="preserve"> incubator, the transfection medium was </w:t>
      </w:r>
      <w:r w:rsidR="00AA734A" w:rsidRPr="008D4784">
        <w:rPr>
          <w:rFonts w:ascii="Times New Roman" w:hAnsi="Times New Roman" w:cs="Times New Roman"/>
          <w:sz w:val="24"/>
          <w:szCs w:val="24"/>
        </w:rPr>
        <w:t>ex</w:t>
      </w:r>
      <w:r w:rsidRPr="008D4784">
        <w:rPr>
          <w:rFonts w:ascii="Times New Roman" w:hAnsi="Times New Roman" w:cs="Times New Roman"/>
          <w:sz w:val="24"/>
          <w:szCs w:val="24"/>
        </w:rPr>
        <w:t xml:space="preserve">changed for fresh phenol-red minus DMEM complete with antibiotics and 10% FBS. Virus supernatants were collected after an additional 36h of incubation, clarified through a 0.45 </w:t>
      </w:r>
      <w:r w:rsidRPr="008D4784">
        <w:rPr>
          <w:rFonts w:ascii="Symbol" w:hAnsi="Symbol" w:cs="Times New Roman"/>
          <w:sz w:val="24"/>
          <w:szCs w:val="24"/>
        </w:rPr>
        <w:t></w:t>
      </w:r>
      <w:r w:rsidRPr="008D4784">
        <w:rPr>
          <w:rFonts w:ascii="Times New Roman" w:hAnsi="Times New Roman" w:cs="Times New Roman"/>
          <w:sz w:val="24"/>
          <w:szCs w:val="24"/>
        </w:rPr>
        <w:t>m filter and quantified for RT-activity, aliquoted and stored at -80</w:t>
      </w:r>
      <w:r w:rsidRPr="008D4784">
        <w:rPr>
          <w:rFonts w:ascii="Times New Roman" w:hAnsi="Times New Roman" w:cs="Times New Roman"/>
          <w:sz w:val="24"/>
          <w:szCs w:val="24"/>
          <w:vertAlign w:val="superscript"/>
        </w:rPr>
        <w:t>◦</w:t>
      </w:r>
      <w:r w:rsidRPr="008D4784">
        <w:rPr>
          <w:rFonts w:ascii="Times New Roman" w:hAnsi="Times New Roman" w:cs="Times New Roman"/>
          <w:sz w:val="24"/>
          <w:szCs w:val="24"/>
        </w:rPr>
        <w:t>C until use.</w:t>
      </w:r>
    </w:p>
    <w:p w14:paraId="10DFD1B7" w14:textId="77777777" w:rsidR="00491899" w:rsidRPr="008D4784" w:rsidRDefault="00491899" w:rsidP="006B3E0B">
      <w:pPr>
        <w:spacing w:line="480" w:lineRule="auto"/>
        <w:jc w:val="both"/>
        <w:rPr>
          <w:rFonts w:ascii="Times New Roman" w:hAnsi="Times New Roman" w:cs="Times New Roman"/>
          <w:sz w:val="24"/>
          <w:szCs w:val="24"/>
        </w:rPr>
      </w:pPr>
    </w:p>
    <w:p w14:paraId="259D726A" w14:textId="77777777" w:rsidR="006B3E0B" w:rsidRPr="008D4784" w:rsidRDefault="006B3E0B" w:rsidP="006B3E0B">
      <w:pPr>
        <w:spacing w:line="480" w:lineRule="auto"/>
        <w:jc w:val="both"/>
        <w:rPr>
          <w:rFonts w:ascii="Times New Roman" w:hAnsi="Times New Roman" w:cs="Times New Roman"/>
          <w:i/>
          <w:iCs/>
          <w:sz w:val="24"/>
          <w:szCs w:val="24"/>
        </w:rPr>
      </w:pPr>
      <w:r w:rsidRPr="008D4784">
        <w:rPr>
          <w:rFonts w:ascii="Times New Roman" w:hAnsi="Times New Roman" w:cs="Times New Roman"/>
          <w:i/>
          <w:iCs/>
          <w:sz w:val="24"/>
          <w:szCs w:val="24"/>
        </w:rPr>
        <w:t>Tracking the interactions between HIV-1 capsid mutants and the nuclear pore complex</w:t>
      </w:r>
    </w:p>
    <w:p w14:paraId="11338FB6" w14:textId="7F558CA9" w:rsidR="00D628F4" w:rsidRDefault="006B3E0B" w:rsidP="00F50C45">
      <w:pPr>
        <w:spacing w:line="480" w:lineRule="auto"/>
        <w:jc w:val="both"/>
        <w:rPr>
          <w:rFonts w:ascii="Times New Roman" w:hAnsi="Times New Roman" w:cs="Times New Roman"/>
          <w:sz w:val="24"/>
          <w:szCs w:val="24"/>
        </w:rPr>
      </w:pPr>
      <w:r w:rsidRPr="008D4784">
        <w:rPr>
          <w:rFonts w:ascii="Times New Roman" w:hAnsi="Times New Roman" w:cs="Times New Roman"/>
          <w:sz w:val="24"/>
          <w:szCs w:val="24"/>
        </w:rPr>
        <w:t xml:space="preserve">In prior work, others including our group used fast-temporal imaging of HIV-1 capsid interactions with the nuclear envelope (NE) in living cells </w:t>
      </w:r>
      <w:r w:rsidR="00AD160E">
        <w:rPr>
          <w:rFonts w:ascii="Times New Roman" w:hAnsi="Times New Roman" w:cs="Times New Roman"/>
          <w:sz w:val="24"/>
          <w:szCs w:val="24"/>
        </w:rPr>
        <w:t>[</w:t>
      </w:r>
      <w:r w:rsidRPr="00AD160E">
        <w:rPr>
          <w:rFonts w:ascii="Times New Roman" w:hAnsi="Times New Roman" w:cs="Times New Roman"/>
          <w:sz w:val="24"/>
          <w:szCs w:val="24"/>
        </w:rPr>
        <w:fldChar w:fldCharType="begin">
          <w:fldData xml:space="preserve">PEVuZE5vdGU+PENpdGU+PEF1dGhvcj5CdXJkaWNrPC9BdXRob3I+PFllYXI+MjAxNzwvWWVhcj48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</w:fldData>
        </w:fldChar>
      </w:r>
      <w:r w:rsidRPr="00AD160E">
        <w:rPr>
          <w:rFonts w:ascii="Times New Roman" w:hAnsi="Times New Roman" w:cs="Times New Roman"/>
          <w:sz w:val="24"/>
          <w:szCs w:val="24"/>
        </w:rPr>
        <w:instrText xml:space="preserve"> ADDIN EN.CITE </w:instrText>
      </w:r>
      <w:r w:rsidRPr="00AD160E">
        <w:rPr>
          <w:rFonts w:ascii="Times New Roman" w:hAnsi="Times New Roman" w:cs="Times New Roman"/>
          <w:sz w:val="24"/>
          <w:szCs w:val="24"/>
        </w:rPr>
        <w:fldChar w:fldCharType="begin">
          <w:fldData xml:space="preserve">PEVuZE5vdGU+PENpdGU+PEF1dGhvcj5CdXJkaWNrPC9BdXRob3I+PFllYXI+MjAxNzwvWWVhcj48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</w:fldData>
        </w:fldChar>
      </w:r>
      <w:r w:rsidRPr="00AD160E">
        <w:rPr>
          <w:rFonts w:ascii="Times New Roman" w:hAnsi="Times New Roman" w:cs="Times New Roman"/>
          <w:sz w:val="24"/>
          <w:szCs w:val="24"/>
        </w:rPr>
        <w:instrText xml:space="preserve"> ADDIN EN.CITE.DATA </w:instrText>
      </w:r>
      <w:r w:rsidRPr="00AD160E">
        <w:rPr>
          <w:rFonts w:ascii="Times New Roman" w:hAnsi="Times New Roman" w:cs="Times New Roman"/>
          <w:sz w:val="24"/>
          <w:szCs w:val="24"/>
        </w:rPr>
      </w:r>
      <w:r w:rsidRPr="00AD160E">
        <w:rPr>
          <w:rFonts w:ascii="Times New Roman" w:hAnsi="Times New Roman" w:cs="Times New Roman"/>
          <w:sz w:val="24"/>
          <w:szCs w:val="24"/>
        </w:rPr>
        <w:fldChar w:fldCharType="end"/>
      </w:r>
      <w:r w:rsidRPr="00AD160E">
        <w:rPr>
          <w:rFonts w:ascii="Times New Roman" w:hAnsi="Times New Roman" w:cs="Times New Roman"/>
          <w:sz w:val="24"/>
          <w:szCs w:val="24"/>
        </w:rPr>
      </w:r>
      <w:r w:rsidRPr="00AD160E">
        <w:rPr>
          <w:rFonts w:ascii="Times New Roman" w:hAnsi="Times New Roman" w:cs="Times New Roman"/>
          <w:sz w:val="24"/>
          <w:szCs w:val="24"/>
        </w:rPr>
        <w:fldChar w:fldCharType="separate"/>
      </w:r>
      <w:r w:rsidRPr="00AD160E">
        <w:rPr>
          <w:rFonts w:ascii="Times New Roman" w:hAnsi="Times New Roman" w:cs="Times New Roman"/>
          <w:noProof/>
          <w:sz w:val="24"/>
          <w:szCs w:val="24"/>
        </w:rPr>
        <w:t>1,2</w:t>
      </w:r>
      <w:r w:rsidRPr="00AD160E">
        <w:rPr>
          <w:rFonts w:ascii="Times New Roman" w:hAnsi="Times New Roman" w:cs="Times New Roman"/>
          <w:sz w:val="24"/>
          <w:szCs w:val="24"/>
        </w:rPr>
        <w:fldChar w:fldCharType="end"/>
      </w:r>
      <w:r w:rsidR="00AD160E">
        <w:rPr>
          <w:rFonts w:ascii="Times New Roman" w:hAnsi="Times New Roman" w:cs="Times New Roman"/>
          <w:sz w:val="24"/>
          <w:szCs w:val="24"/>
        </w:rPr>
        <w:t>]</w:t>
      </w:r>
      <w:bookmarkStart w:id="0" w:name="_GoBack"/>
      <w:bookmarkEnd w:id="0"/>
      <w:r w:rsidRPr="008D4784">
        <w:rPr>
          <w:rFonts w:ascii="Times New Roman" w:hAnsi="Times New Roman" w:cs="Times New Roman"/>
          <w:sz w:val="24"/>
          <w:szCs w:val="24"/>
        </w:rPr>
        <w:t xml:space="preserve">. In these experiments, interaction of K203A or E45A </w:t>
      </w:r>
      <w:r w:rsidR="0040521C" w:rsidRPr="008D4784">
        <w:rPr>
          <w:rFonts w:ascii="Times New Roman" w:hAnsi="Times New Roman" w:cs="Times New Roman"/>
          <w:sz w:val="24"/>
          <w:szCs w:val="24"/>
        </w:rPr>
        <w:t>mutant cores was</w:t>
      </w:r>
      <w:r w:rsidRPr="008D4784">
        <w:rPr>
          <w:rFonts w:ascii="Times New Roman" w:hAnsi="Times New Roman" w:cs="Times New Roman"/>
          <w:sz w:val="24"/>
          <w:szCs w:val="24"/>
        </w:rPr>
        <w:t xml:space="preserve"> negligibly detected, primarily due to the imaging experiment which spanned for only a short time-window (2h). Moreover, it was not feasible to estimate fraction of capsids that dock at the NE during the entry time course of infection. To address these caveats, and to unbiasedly characterize HIV-1 interactions with the NE, we used single HIV-1 tracking to analyze cores that came into contact with the NE (interactions) and their ability to remain immobile at a single site on the NE (docking) over 8h of virus entry steps. </w:t>
      </w:r>
    </w:p>
    <w:p w14:paraId="29E07205" w14:textId="1BA0CF0E" w:rsidR="006B3E0B" w:rsidRDefault="00D628F4" w:rsidP="00D628F4">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w:t>
      </w:r>
      <w:r w:rsidR="006B3E0B" w:rsidRPr="008D4784">
        <w:rPr>
          <w:rFonts w:ascii="Times New Roman" w:hAnsi="Times New Roman" w:cs="Times New Roman"/>
          <w:sz w:val="24"/>
          <w:szCs w:val="24"/>
        </w:rPr>
        <w:t>everal of the HIV-1 core tracks detected on the NE corresponded to movement of cores laterally along the NE mask</w:t>
      </w:r>
      <w:r w:rsidR="00AD160E">
        <w:rPr>
          <w:rFonts w:ascii="Times New Roman" w:hAnsi="Times New Roman" w:cs="Times New Roman"/>
          <w:sz w:val="24"/>
          <w:szCs w:val="24"/>
        </w:rPr>
        <w:t xml:space="preserve"> (S</w:t>
      </w:r>
      <w:r>
        <w:rPr>
          <w:rFonts w:ascii="Times New Roman" w:hAnsi="Times New Roman" w:cs="Times New Roman"/>
          <w:sz w:val="24"/>
          <w:szCs w:val="24"/>
        </w:rPr>
        <w:t>10</w:t>
      </w:r>
      <w:r w:rsidR="00AD160E">
        <w:rPr>
          <w:rFonts w:ascii="Times New Roman" w:hAnsi="Times New Roman" w:cs="Times New Roman"/>
          <w:sz w:val="24"/>
          <w:szCs w:val="24"/>
        </w:rPr>
        <w:t xml:space="preserve"> Fig</w:t>
      </w:r>
      <w:r>
        <w:rPr>
          <w:rFonts w:ascii="Times New Roman" w:hAnsi="Times New Roman" w:cs="Times New Roman"/>
          <w:sz w:val="24"/>
          <w:szCs w:val="24"/>
        </w:rPr>
        <w:t>, red lines)</w:t>
      </w:r>
      <w:r w:rsidR="006B3E0B" w:rsidRPr="008D4784">
        <w:rPr>
          <w:rFonts w:ascii="Times New Roman" w:hAnsi="Times New Roman" w:cs="Times New Roman"/>
          <w:sz w:val="24"/>
          <w:szCs w:val="24"/>
        </w:rPr>
        <w:t>. We therefore analyzed segments of each individual track for docking behavior, as defined by the segments of tracks when a single HIV-1 core remained within a 2-pixel (360 nm) radius for 3 or more frames (&gt;7.5 min)</w:t>
      </w:r>
      <w:r w:rsidR="00AD160E">
        <w:rPr>
          <w:rFonts w:ascii="Times New Roman" w:hAnsi="Times New Roman" w:cs="Times New Roman"/>
          <w:sz w:val="24"/>
          <w:szCs w:val="24"/>
        </w:rPr>
        <w:t xml:space="preserve"> (S</w:t>
      </w:r>
      <w:r>
        <w:rPr>
          <w:rFonts w:ascii="Times New Roman" w:hAnsi="Times New Roman" w:cs="Times New Roman"/>
          <w:sz w:val="24"/>
          <w:szCs w:val="24"/>
        </w:rPr>
        <w:t>10</w:t>
      </w:r>
      <w:r w:rsidR="00AD160E">
        <w:rPr>
          <w:rFonts w:ascii="Times New Roman" w:hAnsi="Times New Roman" w:cs="Times New Roman"/>
          <w:sz w:val="24"/>
          <w:szCs w:val="24"/>
        </w:rPr>
        <w:t xml:space="preserve"> Fig</w:t>
      </w:r>
      <w:r>
        <w:rPr>
          <w:rFonts w:ascii="Times New Roman" w:hAnsi="Times New Roman" w:cs="Times New Roman"/>
          <w:sz w:val="24"/>
          <w:szCs w:val="24"/>
        </w:rPr>
        <w:t>, detection in green circles)</w:t>
      </w:r>
      <w:r w:rsidR="006B3E0B" w:rsidRPr="008D4784">
        <w:rPr>
          <w:rFonts w:ascii="Times New Roman" w:hAnsi="Times New Roman" w:cs="Times New Roman"/>
          <w:sz w:val="24"/>
          <w:szCs w:val="24"/>
        </w:rPr>
        <w:t xml:space="preserve">. </w:t>
      </w:r>
      <w:r w:rsidRPr="008D4784">
        <w:rPr>
          <w:rFonts w:ascii="Times New Roman" w:hAnsi="Times New Roman" w:cs="Times New Roman"/>
          <w:sz w:val="24"/>
          <w:szCs w:val="24"/>
        </w:rPr>
        <w:t xml:space="preserve">These segments were considered as interactions representative of HIV-1 core docking at the NE. The stringent conditions (2-pixel localization of cores for &gt;3 frames) allowed us to robustly define virus docking and distinguish them from transient interactions along the NE, when cores fail to remain at a given location for more than 5 minutes. </w:t>
      </w:r>
      <w:r>
        <w:rPr>
          <w:rFonts w:ascii="Times New Roman" w:hAnsi="Times New Roman" w:cs="Times New Roman"/>
          <w:sz w:val="24"/>
          <w:szCs w:val="24"/>
        </w:rPr>
        <w:t xml:space="preserve">The total number of docking segments that went in the analysis for elastic capsids was WT = 321, E45A/R132T = 77, and Q63A/Q67E = 71; for the brittle cores was, E45A = 63, Q63A/Q67A = 48, E180A = 77 and E212A/E213A = 523. Of these the fraction of cores showing extended docking (&gt;10min) at the NE was 42.5% for WT, 14.3% for E45A, 19.5% for E45A/R132T, 14.6% for Q63A/Q67A, 19.8% for Q63A/Q67E, 12% for E180A, 28.6% for E212A/E213A and 4.8% for the control </w:t>
      </w:r>
      <w:r w:rsidRPr="008D4784">
        <w:rPr>
          <w:rFonts w:ascii="Times New Roman" w:hAnsi="Times New Roman" w:cs="Times New Roman"/>
          <w:sz w:val="24"/>
          <w:szCs w:val="24"/>
        </w:rPr>
        <w:t>envelope deficient bald HIV-1 (no-VSV)</w:t>
      </w:r>
      <w:r w:rsidR="00AD160E">
        <w:rPr>
          <w:rFonts w:ascii="Times New Roman" w:hAnsi="Times New Roman" w:cs="Times New Roman"/>
          <w:sz w:val="24"/>
          <w:szCs w:val="24"/>
        </w:rPr>
        <w:t xml:space="preserve"> cores (Fig </w:t>
      </w:r>
      <w:r>
        <w:rPr>
          <w:rFonts w:ascii="Times New Roman" w:hAnsi="Times New Roman" w:cs="Times New Roman"/>
          <w:sz w:val="24"/>
          <w:szCs w:val="24"/>
        </w:rPr>
        <w:t>5</w:t>
      </w:r>
      <w:r w:rsidR="00AD160E">
        <w:rPr>
          <w:rFonts w:ascii="Times New Roman" w:hAnsi="Times New Roman" w:cs="Times New Roman"/>
          <w:sz w:val="24"/>
          <w:szCs w:val="24"/>
        </w:rPr>
        <w:t>A and 5</w:t>
      </w:r>
      <w:r>
        <w:rPr>
          <w:rFonts w:ascii="Times New Roman" w:hAnsi="Times New Roman" w:cs="Times New Roman"/>
          <w:sz w:val="24"/>
          <w:szCs w:val="24"/>
        </w:rPr>
        <w:t>B)</w:t>
      </w:r>
      <w:r w:rsidRPr="008D4784">
        <w:rPr>
          <w:rFonts w:ascii="Times New Roman" w:hAnsi="Times New Roman" w:cs="Times New Roman"/>
          <w:sz w:val="24"/>
          <w:szCs w:val="24"/>
        </w:rPr>
        <w:t xml:space="preserve">. </w:t>
      </w:r>
      <w:r>
        <w:rPr>
          <w:rFonts w:ascii="Times New Roman" w:hAnsi="Times New Roman" w:cs="Times New Roman"/>
          <w:sz w:val="24"/>
          <w:szCs w:val="24"/>
        </w:rPr>
        <w:t xml:space="preserve">When compared to the control, the </w:t>
      </w:r>
      <w:r w:rsidRPr="008D4784">
        <w:rPr>
          <w:rFonts w:ascii="Times New Roman" w:hAnsi="Times New Roman" w:cs="Times New Roman"/>
          <w:sz w:val="24"/>
          <w:szCs w:val="24"/>
        </w:rPr>
        <w:t>HIV-1 WT and all the MT capsids tested here showed a &gt; 2-fold increase in dock</w:t>
      </w:r>
      <w:r>
        <w:rPr>
          <w:rFonts w:ascii="Times New Roman" w:hAnsi="Times New Roman" w:cs="Times New Roman"/>
          <w:sz w:val="24"/>
          <w:szCs w:val="24"/>
        </w:rPr>
        <w:t>ing probability</w:t>
      </w:r>
      <w:r w:rsidRPr="008D4784">
        <w:rPr>
          <w:rFonts w:ascii="Times New Roman" w:hAnsi="Times New Roman" w:cs="Times New Roman"/>
          <w:sz w:val="24"/>
          <w:szCs w:val="24"/>
        </w:rPr>
        <w:t xml:space="preserve"> (Fig 5</w:t>
      </w:r>
      <w:r>
        <w:rPr>
          <w:rFonts w:ascii="Times New Roman" w:hAnsi="Times New Roman" w:cs="Times New Roman"/>
          <w:sz w:val="24"/>
          <w:szCs w:val="24"/>
        </w:rPr>
        <w:t>B</w:t>
      </w:r>
      <w:r w:rsidRPr="008D4784">
        <w:rPr>
          <w:rFonts w:ascii="Times New Roman" w:hAnsi="Times New Roman" w:cs="Times New Roman"/>
          <w:sz w:val="24"/>
          <w:szCs w:val="24"/>
        </w:rPr>
        <w:t>), suggesting their ability to effectively interact with NPCs</w:t>
      </w:r>
      <w:r w:rsidR="006B3E0B" w:rsidRPr="008D4784">
        <w:rPr>
          <w:rFonts w:ascii="Times New Roman" w:hAnsi="Times New Roman" w:cs="Times New Roman"/>
          <w:sz w:val="24"/>
          <w:szCs w:val="24"/>
        </w:rPr>
        <w:t xml:space="preserve">. </w:t>
      </w:r>
    </w:p>
    <w:p w14:paraId="07E2A31E" w14:textId="1BE77261" w:rsidR="00AD160E" w:rsidRPr="008D4784" w:rsidRDefault="00AD160E" w:rsidP="00D628F4">
      <w:pPr>
        <w:spacing w:line="480" w:lineRule="auto"/>
        <w:jc w:val="both"/>
        <w:rPr>
          <w:rFonts w:ascii="Times New Roman" w:hAnsi="Times New Roman" w:cs="Times New Roman"/>
          <w:b/>
          <w:bCs/>
          <w:sz w:val="24"/>
          <w:szCs w:val="24"/>
        </w:rPr>
      </w:pPr>
      <w:r>
        <w:rPr>
          <w:rFonts w:ascii="Times New Roman" w:hAnsi="Times New Roman" w:cs="Times New Roman"/>
          <w:sz w:val="24"/>
          <w:szCs w:val="24"/>
        </w:rPr>
        <w:t>References</w:t>
      </w:r>
    </w:p>
    <w:p w14:paraId="22EEEF06" w14:textId="191BBE3F" w:rsidR="006B3E0B" w:rsidRPr="008D4784" w:rsidRDefault="006B3E0B" w:rsidP="006B3E0B">
      <w:pPr>
        <w:pStyle w:val="EndNoteBibliography"/>
        <w:spacing w:after="0" w:line="480" w:lineRule="auto"/>
        <w:ind w:left="720" w:hanging="720"/>
        <w:rPr>
          <w:rFonts w:asciiTheme="majorBidi" w:hAnsiTheme="majorBidi" w:cstheme="majorBidi"/>
          <w:sz w:val="24"/>
          <w:szCs w:val="24"/>
        </w:rPr>
      </w:pPr>
      <w:r w:rsidRPr="008D4784">
        <w:rPr>
          <w:rFonts w:ascii="Times New Roman" w:hAnsi="Times New Roman" w:cs="Times New Roman"/>
          <w:b/>
          <w:bCs/>
          <w:sz w:val="24"/>
          <w:szCs w:val="24"/>
        </w:rPr>
        <w:fldChar w:fldCharType="begin"/>
      </w:r>
      <w:r w:rsidRPr="008D4784">
        <w:rPr>
          <w:rFonts w:ascii="Times New Roman" w:hAnsi="Times New Roman" w:cs="Times New Roman"/>
          <w:b/>
          <w:bCs/>
          <w:sz w:val="24"/>
          <w:szCs w:val="24"/>
        </w:rPr>
        <w:instrText xml:space="preserve"> ADDIN EN.REFLIST </w:instrText>
      </w:r>
      <w:r w:rsidRPr="008D4784">
        <w:rPr>
          <w:rFonts w:ascii="Times New Roman" w:hAnsi="Times New Roman" w:cs="Times New Roman"/>
          <w:b/>
          <w:bCs/>
          <w:sz w:val="24"/>
          <w:szCs w:val="24"/>
        </w:rPr>
        <w:fldChar w:fldCharType="separate"/>
      </w:r>
      <w:r w:rsidRPr="008D4784">
        <w:t>1</w:t>
      </w:r>
      <w:r w:rsidR="00AD160E">
        <w:t>.</w:t>
      </w:r>
      <w:r w:rsidRPr="008D4784">
        <w:tab/>
      </w:r>
      <w:r w:rsidRPr="008D4784">
        <w:rPr>
          <w:rFonts w:asciiTheme="majorBidi" w:hAnsiTheme="majorBidi" w:cstheme="majorBidi"/>
          <w:sz w:val="24"/>
          <w:szCs w:val="24"/>
        </w:rPr>
        <w:t xml:space="preserve">Francis, A. C. &amp; Melikyan, G. B. Single HIV-1 Imaging Reveals Progression of Infection through CA-Dependent Steps of Docking at the Nuclear Pore, Uncoating, and Nuclear Transport. </w:t>
      </w:r>
      <w:r w:rsidRPr="008D4784">
        <w:rPr>
          <w:rFonts w:asciiTheme="majorBidi" w:hAnsiTheme="majorBidi" w:cstheme="majorBidi"/>
          <w:i/>
          <w:sz w:val="24"/>
          <w:szCs w:val="24"/>
        </w:rPr>
        <w:t>Cell Host Microbe</w:t>
      </w:r>
      <w:r w:rsidRPr="008D4784">
        <w:rPr>
          <w:rFonts w:asciiTheme="majorBidi" w:hAnsiTheme="majorBidi" w:cstheme="majorBidi"/>
          <w:sz w:val="24"/>
          <w:szCs w:val="24"/>
        </w:rPr>
        <w:t xml:space="preserve"> </w:t>
      </w:r>
      <w:r w:rsidRPr="008D4784">
        <w:rPr>
          <w:rFonts w:asciiTheme="majorBidi" w:hAnsiTheme="majorBidi" w:cstheme="majorBidi"/>
          <w:b/>
          <w:sz w:val="24"/>
          <w:szCs w:val="24"/>
        </w:rPr>
        <w:t>23</w:t>
      </w:r>
      <w:r w:rsidRPr="008D4784">
        <w:rPr>
          <w:rFonts w:asciiTheme="majorBidi" w:hAnsiTheme="majorBidi" w:cstheme="majorBidi"/>
          <w:sz w:val="24"/>
          <w:szCs w:val="24"/>
        </w:rPr>
        <w:t>, 536-548 e536, (2018).</w:t>
      </w:r>
    </w:p>
    <w:p w14:paraId="31289A42" w14:textId="585E238B" w:rsidR="008E3068" w:rsidRDefault="006B3E0B" w:rsidP="00526047">
      <w:pPr>
        <w:pStyle w:val="EndNoteBibliography"/>
        <w:spacing w:line="480" w:lineRule="auto"/>
        <w:ind w:left="720" w:hanging="720"/>
        <w:rPr>
          <w:rFonts w:ascii="Times New Roman" w:hAnsi="Times New Roman" w:cs="Times New Roman"/>
          <w:b/>
          <w:bCs/>
          <w:sz w:val="24"/>
          <w:szCs w:val="24"/>
        </w:rPr>
      </w:pPr>
      <w:r w:rsidRPr="008D4784">
        <w:rPr>
          <w:rFonts w:asciiTheme="majorBidi" w:hAnsiTheme="majorBidi" w:cstheme="majorBidi"/>
          <w:sz w:val="24"/>
          <w:szCs w:val="24"/>
        </w:rPr>
        <w:t>2</w:t>
      </w:r>
      <w:r w:rsidR="00AD160E">
        <w:rPr>
          <w:rFonts w:asciiTheme="majorBidi" w:hAnsiTheme="majorBidi" w:cstheme="majorBidi"/>
          <w:sz w:val="24"/>
          <w:szCs w:val="24"/>
        </w:rPr>
        <w:t>.</w:t>
      </w:r>
      <w:r w:rsidRPr="008D4784">
        <w:rPr>
          <w:rFonts w:asciiTheme="majorBidi" w:hAnsiTheme="majorBidi" w:cstheme="majorBidi"/>
          <w:sz w:val="24"/>
          <w:szCs w:val="24"/>
        </w:rPr>
        <w:tab/>
        <w:t>Burdick, R. C.</w:t>
      </w:r>
      <w:r w:rsidRPr="008D4784">
        <w:rPr>
          <w:rFonts w:asciiTheme="majorBidi" w:hAnsiTheme="majorBidi" w:cstheme="majorBidi"/>
          <w:i/>
          <w:sz w:val="24"/>
          <w:szCs w:val="24"/>
        </w:rPr>
        <w:t xml:space="preserve"> et al.</w:t>
      </w:r>
      <w:r w:rsidRPr="008D4784">
        <w:rPr>
          <w:rFonts w:asciiTheme="majorBidi" w:hAnsiTheme="majorBidi" w:cstheme="majorBidi"/>
          <w:sz w:val="24"/>
          <w:szCs w:val="24"/>
        </w:rPr>
        <w:t xml:space="preserve"> Dynamics and regulation of nuclear import and nuclear movements of HIV-1 complexes. </w:t>
      </w:r>
      <w:r w:rsidRPr="008D4784">
        <w:rPr>
          <w:rFonts w:asciiTheme="majorBidi" w:hAnsiTheme="majorBidi" w:cstheme="majorBidi"/>
          <w:i/>
          <w:sz w:val="24"/>
          <w:szCs w:val="24"/>
        </w:rPr>
        <w:t>PLoS Pathog</w:t>
      </w:r>
      <w:r w:rsidRPr="008D4784">
        <w:rPr>
          <w:rFonts w:asciiTheme="majorBidi" w:hAnsiTheme="majorBidi" w:cstheme="majorBidi"/>
          <w:sz w:val="24"/>
          <w:szCs w:val="24"/>
        </w:rPr>
        <w:t xml:space="preserve"> </w:t>
      </w:r>
      <w:r w:rsidRPr="008D4784">
        <w:rPr>
          <w:rFonts w:asciiTheme="majorBidi" w:hAnsiTheme="majorBidi" w:cstheme="majorBidi"/>
          <w:b/>
          <w:sz w:val="24"/>
          <w:szCs w:val="24"/>
        </w:rPr>
        <w:t>13</w:t>
      </w:r>
      <w:r w:rsidRPr="008D4784">
        <w:rPr>
          <w:rFonts w:asciiTheme="majorBidi" w:hAnsiTheme="majorBidi" w:cstheme="majorBidi"/>
          <w:sz w:val="24"/>
          <w:szCs w:val="24"/>
        </w:rPr>
        <w:t>, e1006570, (2017).</w:t>
      </w:r>
      <w:r w:rsidRPr="008D4784">
        <w:rPr>
          <w:rFonts w:ascii="Times New Roman" w:hAnsi="Times New Roman" w:cs="Times New Roman"/>
          <w:b/>
          <w:bCs/>
          <w:sz w:val="24"/>
          <w:szCs w:val="24"/>
        </w:rPr>
        <w:fldChar w:fldCharType="end"/>
      </w:r>
    </w:p>
    <w:p w14:paraId="285C1AC6" w14:textId="77777777" w:rsidR="00FC61FA" w:rsidRPr="00FC61FA" w:rsidRDefault="00FC61FA" w:rsidP="00526047">
      <w:pPr>
        <w:pStyle w:val="EndNoteBibliography"/>
        <w:spacing w:line="480" w:lineRule="auto"/>
        <w:ind w:left="720" w:hanging="720"/>
        <w:rPr>
          <w:rFonts w:ascii="Times New Roman" w:hAnsi="Times New Roman" w:cs="Times New Roman"/>
          <w:sz w:val="24"/>
          <w:szCs w:val="24"/>
        </w:rPr>
      </w:pPr>
    </w:p>
    <w:sectPr w:rsidR="00FC61FA" w:rsidRPr="00FC61FA" w:rsidSect="007B4923">
      <w:foot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D87154" w14:textId="77777777" w:rsidR="00EC30FD" w:rsidRDefault="00EC30FD" w:rsidP="00E90FB4">
      <w:pPr>
        <w:spacing w:after="0" w:line="240" w:lineRule="auto"/>
      </w:pPr>
      <w:r>
        <w:separator/>
      </w:r>
    </w:p>
  </w:endnote>
  <w:endnote w:type="continuationSeparator" w:id="0">
    <w:p w14:paraId="77FFA19B" w14:textId="77777777" w:rsidR="00EC30FD" w:rsidRDefault="00EC30FD" w:rsidP="00E90F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9777083"/>
      <w:docPartObj>
        <w:docPartGallery w:val="Page Numbers (Bottom of Page)"/>
        <w:docPartUnique/>
      </w:docPartObj>
    </w:sdtPr>
    <w:sdtEndPr>
      <w:rPr>
        <w:rFonts w:asciiTheme="majorBidi" w:hAnsiTheme="majorBidi" w:cstheme="majorBidi"/>
        <w:noProof/>
        <w:sz w:val="24"/>
        <w:szCs w:val="24"/>
      </w:rPr>
    </w:sdtEndPr>
    <w:sdtContent>
      <w:p w14:paraId="44564C0F" w14:textId="1CF1825D" w:rsidR="004E1930" w:rsidRPr="004E1930" w:rsidRDefault="004E1930">
        <w:pPr>
          <w:pStyle w:val="Footer"/>
          <w:jc w:val="center"/>
          <w:rPr>
            <w:rFonts w:asciiTheme="majorBidi" w:hAnsiTheme="majorBidi" w:cstheme="majorBidi"/>
            <w:sz w:val="24"/>
            <w:szCs w:val="24"/>
          </w:rPr>
        </w:pPr>
        <w:r w:rsidRPr="004E1930">
          <w:rPr>
            <w:rFonts w:asciiTheme="majorBidi" w:hAnsiTheme="majorBidi" w:cstheme="majorBidi"/>
            <w:sz w:val="24"/>
            <w:szCs w:val="24"/>
          </w:rPr>
          <w:fldChar w:fldCharType="begin"/>
        </w:r>
        <w:r w:rsidRPr="004E1930">
          <w:rPr>
            <w:rFonts w:asciiTheme="majorBidi" w:hAnsiTheme="majorBidi" w:cstheme="majorBidi"/>
            <w:sz w:val="24"/>
            <w:szCs w:val="24"/>
          </w:rPr>
          <w:instrText xml:space="preserve"> PAGE   \* MERGEFORMAT </w:instrText>
        </w:r>
        <w:r w:rsidRPr="004E1930">
          <w:rPr>
            <w:rFonts w:asciiTheme="majorBidi" w:hAnsiTheme="majorBidi" w:cstheme="majorBidi"/>
            <w:sz w:val="24"/>
            <w:szCs w:val="24"/>
          </w:rPr>
          <w:fldChar w:fldCharType="separate"/>
        </w:r>
        <w:r w:rsidR="00AD160E">
          <w:rPr>
            <w:rFonts w:asciiTheme="majorBidi" w:hAnsiTheme="majorBidi" w:cstheme="majorBidi"/>
            <w:noProof/>
            <w:sz w:val="24"/>
            <w:szCs w:val="24"/>
          </w:rPr>
          <w:t>2</w:t>
        </w:r>
        <w:r w:rsidRPr="004E1930">
          <w:rPr>
            <w:rFonts w:asciiTheme="majorBidi" w:hAnsiTheme="majorBidi" w:cstheme="majorBidi"/>
            <w:noProof/>
            <w:sz w:val="24"/>
            <w:szCs w:val="24"/>
          </w:rPr>
          <w:fldChar w:fldCharType="end"/>
        </w:r>
      </w:p>
    </w:sdtContent>
  </w:sdt>
  <w:p w14:paraId="2E17435F" w14:textId="77777777" w:rsidR="004E1930" w:rsidRDefault="004E19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F112E6" w14:textId="77777777" w:rsidR="00EC30FD" w:rsidRDefault="00EC30FD" w:rsidP="00E90FB4">
      <w:pPr>
        <w:spacing w:after="0" w:line="240" w:lineRule="auto"/>
      </w:pPr>
      <w:r>
        <w:separator/>
      </w:r>
    </w:p>
  </w:footnote>
  <w:footnote w:type="continuationSeparator" w:id="0">
    <w:p w14:paraId="0DD5FD90" w14:textId="77777777" w:rsidR="00EC30FD" w:rsidRDefault="00EC30FD" w:rsidP="00E90F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0x9zxw52fdt0evaxmpptazrvrws22ddfer&quot;&gt;Elasticity&lt;record-ids&gt;&lt;item&gt;10&lt;/item&gt;&lt;item&gt;13&lt;/item&gt;&lt;/record-ids&gt;&lt;/item&gt;&lt;/Libraries&gt;"/>
  </w:docVars>
  <w:rsids>
    <w:rsidRoot w:val="007127BE"/>
    <w:rsid w:val="00001794"/>
    <w:rsid w:val="00001D5A"/>
    <w:rsid w:val="000037BD"/>
    <w:rsid w:val="0000786E"/>
    <w:rsid w:val="00013F16"/>
    <w:rsid w:val="00014FE7"/>
    <w:rsid w:val="00016A48"/>
    <w:rsid w:val="00022CFE"/>
    <w:rsid w:val="00035392"/>
    <w:rsid w:val="00037914"/>
    <w:rsid w:val="00040FA6"/>
    <w:rsid w:val="000442AA"/>
    <w:rsid w:val="00044E0F"/>
    <w:rsid w:val="0005764C"/>
    <w:rsid w:val="000627E3"/>
    <w:rsid w:val="000633CD"/>
    <w:rsid w:val="000649D1"/>
    <w:rsid w:val="00067592"/>
    <w:rsid w:val="00072D57"/>
    <w:rsid w:val="000750B1"/>
    <w:rsid w:val="00076B62"/>
    <w:rsid w:val="000834D0"/>
    <w:rsid w:val="00085133"/>
    <w:rsid w:val="00085F63"/>
    <w:rsid w:val="000957F7"/>
    <w:rsid w:val="000A3663"/>
    <w:rsid w:val="000A6DD8"/>
    <w:rsid w:val="000A721C"/>
    <w:rsid w:val="000B07E2"/>
    <w:rsid w:val="000B0D5D"/>
    <w:rsid w:val="000B4C4A"/>
    <w:rsid w:val="000C5A41"/>
    <w:rsid w:val="000C6489"/>
    <w:rsid w:val="000C6B9D"/>
    <w:rsid w:val="000D0B00"/>
    <w:rsid w:val="000D310B"/>
    <w:rsid w:val="000D3E92"/>
    <w:rsid w:val="000D74CF"/>
    <w:rsid w:val="000E0D02"/>
    <w:rsid w:val="000E7135"/>
    <w:rsid w:val="000F5BDB"/>
    <w:rsid w:val="001022DA"/>
    <w:rsid w:val="001031B4"/>
    <w:rsid w:val="0011163C"/>
    <w:rsid w:val="00113F98"/>
    <w:rsid w:val="00115B1A"/>
    <w:rsid w:val="0012448F"/>
    <w:rsid w:val="001259AD"/>
    <w:rsid w:val="00131565"/>
    <w:rsid w:val="00133422"/>
    <w:rsid w:val="00136E75"/>
    <w:rsid w:val="0013735A"/>
    <w:rsid w:val="00143DC5"/>
    <w:rsid w:val="00146435"/>
    <w:rsid w:val="001538C9"/>
    <w:rsid w:val="001578DC"/>
    <w:rsid w:val="00160647"/>
    <w:rsid w:val="0016180A"/>
    <w:rsid w:val="00161AF3"/>
    <w:rsid w:val="0017099F"/>
    <w:rsid w:val="001718F6"/>
    <w:rsid w:val="00173C6E"/>
    <w:rsid w:val="00174C8D"/>
    <w:rsid w:val="00176BB3"/>
    <w:rsid w:val="00176C86"/>
    <w:rsid w:val="001853AB"/>
    <w:rsid w:val="001957B4"/>
    <w:rsid w:val="001A0B9E"/>
    <w:rsid w:val="001A7E45"/>
    <w:rsid w:val="001B21E9"/>
    <w:rsid w:val="001B5100"/>
    <w:rsid w:val="001B5F74"/>
    <w:rsid w:val="001B7F18"/>
    <w:rsid w:val="001C1CBD"/>
    <w:rsid w:val="001C1E27"/>
    <w:rsid w:val="001D18B1"/>
    <w:rsid w:val="001F2288"/>
    <w:rsid w:val="001F58B3"/>
    <w:rsid w:val="001F5D8B"/>
    <w:rsid w:val="00202CA8"/>
    <w:rsid w:val="00210356"/>
    <w:rsid w:val="002135E7"/>
    <w:rsid w:val="002150E2"/>
    <w:rsid w:val="002218A9"/>
    <w:rsid w:val="002258A4"/>
    <w:rsid w:val="00234897"/>
    <w:rsid w:val="00236EB7"/>
    <w:rsid w:val="00241161"/>
    <w:rsid w:val="00246B19"/>
    <w:rsid w:val="00251415"/>
    <w:rsid w:val="00260A91"/>
    <w:rsid w:val="00261762"/>
    <w:rsid w:val="002626C0"/>
    <w:rsid w:val="00264FDB"/>
    <w:rsid w:val="0027292A"/>
    <w:rsid w:val="00273616"/>
    <w:rsid w:val="002776DF"/>
    <w:rsid w:val="00280B0A"/>
    <w:rsid w:val="00285C6D"/>
    <w:rsid w:val="00287ED4"/>
    <w:rsid w:val="002941B6"/>
    <w:rsid w:val="00294C26"/>
    <w:rsid w:val="0029747E"/>
    <w:rsid w:val="002A2D35"/>
    <w:rsid w:val="002A4CDB"/>
    <w:rsid w:val="002A550D"/>
    <w:rsid w:val="002B2158"/>
    <w:rsid w:val="002B4951"/>
    <w:rsid w:val="002B72EE"/>
    <w:rsid w:val="002C138A"/>
    <w:rsid w:val="002C5ACE"/>
    <w:rsid w:val="002D16C6"/>
    <w:rsid w:val="002D3F32"/>
    <w:rsid w:val="002E05DB"/>
    <w:rsid w:val="002F4DBF"/>
    <w:rsid w:val="002F4FFC"/>
    <w:rsid w:val="002F59EA"/>
    <w:rsid w:val="002F668D"/>
    <w:rsid w:val="00306EBF"/>
    <w:rsid w:val="003109C1"/>
    <w:rsid w:val="003129E8"/>
    <w:rsid w:val="00327011"/>
    <w:rsid w:val="00341D91"/>
    <w:rsid w:val="00341F98"/>
    <w:rsid w:val="00344C60"/>
    <w:rsid w:val="003522BC"/>
    <w:rsid w:val="00352BD1"/>
    <w:rsid w:val="00360464"/>
    <w:rsid w:val="003661E3"/>
    <w:rsid w:val="00380963"/>
    <w:rsid w:val="003812B4"/>
    <w:rsid w:val="00384803"/>
    <w:rsid w:val="0039143B"/>
    <w:rsid w:val="00391732"/>
    <w:rsid w:val="00394AB3"/>
    <w:rsid w:val="00394CF8"/>
    <w:rsid w:val="00396225"/>
    <w:rsid w:val="00397F17"/>
    <w:rsid w:val="003A13A2"/>
    <w:rsid w:val="003A1825"/>
    <w:rsid w:val="003A3C64"/>
    <w:rsid w:val="003A40FA"/>
    <w:rsid w:val="003A4C89"/>
    <w:rsid w:val="003B7C85"/>
    <w:rsid w:val="003C2A09"/>
    <w:rsid w:val="003C3789"/>
    <w:rsid w:val="003C601A"/>
    <w:rsid w:val="003C69E0"/>
    <w:rsid w:val="003D4B5C"/>
    <w:rsid w:val="003D550D"/>
    <w:rsid w:val="003E16F3"/>
    <w:rsid w:val="003E1F34"/>
    <w:rsid w:val="003E6C43"/>
    <w:rsid w:val="003F3BA6"/>
    <w:rsid w:val="003F4CCA"/>
    <w:rsid w:val="003F64C8"/>
    <w:rsid w:val="004008BE"/>
    <w:rsid w:val="00403147"/>
    <w:rsid w:val="0040518B"/>
    <w:rsid w:val="0040521C"/>
    <w:rsid w:val="00413672"/>
    <w:rsid w:val="00413A5F"/>
    <w:rsid w:val="00413EB9"/>
    <w:rsid w:val="00415EFA"/>
    <w:rsid w:val="0043595E"/>
    <w:rsid w:val="00437515"/>
    <w:rsid w:val="004424B2"/>
    <w:rsid w:val="00447DF9"/>
    <w:rsid w:val="00457595"/>
    <w:rsid w:val="00462BD3"/>
    <w:rsid w:val="00462D98"/>
    <w:rsid w:val="004647E9"/>
    <w:rsid w:val="00470DA3"/>
    <w:rsid w:val="004767B4"/>
    <w:rsid w:val="00476CA6"/>
    <w:rsid w:val="00485169"/>
    <w:rsid w:val="00490C88"/>
    <w:rsid w:val="00491899"/>
    <w:rsid w:val="00494233"/>
    <w:rsid w:val="004A12B3"/>
    <w:rsid w:val="004A1E8A"/>
    <w:rsid w:val="004A49D4"/>
    <w:rsid w:val="004C3C6C"/>
    <w:rsid w:val="004C57AA"/>
    <w:rsid w:val="004C57D1"/>
    <w:rsid w:val="004D1269"/>
    <w:rsid w:val="004D381F"/>
    <w:rsid w:val="004E1930"/>
    <w:rsid w:val="004E6A9F"/>
    <w:rsid w:val="004E702A"/>
    <w:rsid w:val="004F30D5"/>
    <w:rsid w:val="004F3F0E"/>
    <w:rsid w:val="00503A31"/>
    <w:rsid w:val="00510F04"/>
    <w:rsid w:val="00512098"/>
    <w:rsid w:val="00517326"/>
    <w:rsid w:val="0052306D"/>
    <w:rsid w:val="00526047"/>
    <w:rsid w:val="00531B33"/>
    <w:rsid w:val="005372E8"/>
    <w:rsid w:val="00545960"/>
    <w:rsid w:val="00555B05"/>
    <w:rsid w:val="00562D95"/>
    <w:rsid w:val="005709E1"/>
    <w:rsid w:val="005709F3"/>
    <w:rsid w:val="005714F5"/>
    <w:rsid w:val="00582B58"/>
    <w:rsid w:val="005920F6"/>
    <w:rsid w:val="0059475B"/>
    <w:rsid w:val="00595603"/>
    <w:rsid w:val="00597646"/>
    <w:rsid w:val="00597E54"/>
    <w:rsid w:val="005B1901"/>
    <w:rsid w:val="005C035D"/>
    <w:rsid w:val="005C211E"/>
    <w:rsid w:val="005D506F"/>
    <w:rsid w:val="005F0322"/>
    <w:rsid w:val="0060436D"/>
    <w:rsid w:val="00605A51"/>
    <w:rsid w:val="006067A9"/>
    <w:rsid w:val="00612870"/>
    <w:rsid w:val="006166C8"/>
    <w:rsid w:val="0062482C"/>
    <w:rsid w:val="0062648B"/>
    <w:rsid w:val="0062755F"/>
    <w:rsid w:val="00635D32"/>
    <w:rsid w:val="00637506"/>
    <w:rsid w:val="006437C2"/>
    <w:rsid w:val="00656498"/>
    <w:rsid w:val="00656DAA"/>
    <w:rsid w:val="006613FE"/>
    <w:rsid w:val="00662E25"/>
    <w:rsid w:val="00664E1F"/>
    <w:rsid w:val="00665D6F"/>
    <w:rsid w:val="00667AAE"/>
    <w:rsid w:val="006938C6"/>
    <w:rsid w:val="00696A23"/>
    <w:rsid w:val="00697BAE"/>
    <w:rsid w:val="006A19F3"/>
    <w:rsid w:val="006A4EF3"/>
    <w:rsid w:val="006A7E7B"/>
    <w:rsid w:val="006B108E"/>
    <w:rsid w:val="006B3D68"/>
    <w:rsid w:val="006B3E0B"/>
    <w:rsid w:val="006B6270"/>
    <w:rsid w:val="006B6EF3"/>
    <w:rsid w:val="006B722E"/>
    <w:rsid w:val="006C2252"/>
    <w:rsid w:val="006C6336"/>
    <w:rsid w:val="006D114C"/>
    <w:rsid w:val="006D50A4"/>
    <w:rsid w:val="006D5BD8"/>
    <w:rsid w:val="006D6017"/>
    <w:rsid w:val="006D797C"/>
    <w:rsid w:val="006E0283"/>
    <w:rsid w:val="006E044B"/>
    <w:rsid w:val="006E2255"/>
    <w:rsid w:val="006E3483"/>
    <w:rsid w:val="0070051C"/>
    <w:rsid w:val="0070281A"/>
    <w:rsid w:val="00702B47"/>
    <w:rsid w:val="00705E8B"/>
    <w:rsid w:val="007060F6"/>
    <w:rsid w:val="007127BE"/>
    <w:rsid w:val="00721E95"/>
    <w:rsid w:val="00724750"/>
    <w:rsid w:val="007309C8"/>
    <w:rsid w:val="00741D73"/>
    <w:rsid w:val="007437ED"/>
    <w:rsid w:val="00746710"/>
    <w:rsid w:val="00750848"/>
    <w:rsid w:val="00753807"/>
    <w:rsid w:val="007640EE"/>
    <w:rsid w:val="00765629"/>
    <w:rsid w:val="00767A18"/>
    <w:rsid w:val="00771443"/>
    <w:rsid w:val="0078168F"/>
    <w:rsid w:val="00783869"/>
    <w:rsid w:val="00784C99"/>
    <w:rsid w:val="00791C6D"/>
    <w:rsid w:val="00792C65"/>
    <w:rsid w:val="00796471"/>
    <w:rsid w:val="007A12D5"/>
    <w:rsid w:val="007A2977"/>
    <w:rsid w:val="007A4464"/>
    <w:rsid w:val="007A542F"/>
    <w:rsid w:val="007B0B41"/>
    <w:rsid w:val="007B1E39"/>
    <w:rsid w:val="007B4923"/>
    <w:rsid w:val="007B4D35"/>
    <w:rsid w:val="007B7D1E"/>
    <w:rsid w:val="007C74C4"/>
    <w:rsid w:val="007D4571"/>
    <w:rsid w:val="007E075D"/>
    <w:rsid w:val="007E1D5F"/>
    <w:rsid w:val="007E6DAF"/>
    <w:rsid w:val="007F0D5E"/>
    <w:rsid w:val="007F12BB"/>
    <w:rsid w:val="007F2745"/>
    <w:rsid w:val="007F676A"/>
    <w:rsid w:val="00807EC8"/>
    <w:rsid w:val="00813C4C"/>
    <w:rsid w:val="00814E5D"/>
    <w:rsid w:val="008168BF"/>
    <w:rsid w:val="008201DB"/>
    <w:rsid w:val="008244B6"/>
    <w:rsid w:val="0082657A"/>
    <w:rsid w:val="00826BAC"/>
    <w:rsid w:val="00830820"/>
    <w:rsid w:val="0083319C"/>
    <w:rsid w:val="00834C26"/>
    <w:rsid w:val="00835752"/>
    <w:rsid w:val="00846DA5"/>
    <w:rsid w:val="008542C6"/>
    <w:rsid w:val="00854A2F"/>
    <w:rsid w:val="00856A99"/>
    <w:rsid w:val="00861DCA"/>
    <w:rsid w:val="008802B4"/>
    <w:rsid w:val="00882C7B"/>
    <w:rsid w:val="00887700"/>
    <w:rsid w:val="0089049A"/>
    <w:rsid w:val="008B6DFB"/>
    <w:rsid w:val="008B7178"/>
    <w:rsid w:val="008B781E"/>
    <w:rsid w:val="008C28FC"/>
    <w:rsid w:val="008D06C6"/>
    <w:rsid w:val="008D12B2"/>
    <w:rsid w:val="008D32A0"/>
    <w:rsid w:val="008D4784"/>
    <w:rsid w:val="008E3068"/>
    <w:rsid w:val="008E5F1A"/>
    <w:rsid w:val="008F38B3"/>
    <w:rsid w:val="008F41AF"/>
    <w:rsid w:val="00900E28"/>
    <w:rsid w:val="009010E6"/>
    <w:rsid w:val="00905D75"/>
    <w:rsid w:val="00906FDE"/>
    <w:rsid w:val="0091554E"/>
    <w:rsid w:val="009229FF"/>
    <w:rsid w:val="00924AD3"/>
    <w:rsid w:val="00925108"/>
    <w:rsid w:val="00925CB4"/>
    <w:rsid w:val="00931D95"/>
    <w:rsid w:val="00933126"/>
    <w:rsid w:val="00934622"/>
    <w:rsid w:val="009366B3"/>
    <w:rsid w:val="00940FA9"/>
    <w:rsid w:val="009412BF"/>
    <w:rsid w:val="00950A88"/>
    <w:rsid w:val="009517EA"/>
    <w:rsid w:val="00953903"/>
    <w:rsid w:val="00954942"/>
    <w:rsid w:val="00957A57"/>
    <w:rsid w:val="009600C1"/>
    <w:rsid w:val="00962F38"/>
    <w:rsid w:val="009758EE"/>
    <w:rsid w:val="00975AC6"/>
    <w:rsid w:val="00980A5C"/>
    <w:rsid w:val="00981A8B"/>
    <w:rsid w:val="009825EA"/>
    <w:rsid w:val="00985474"/>
    <w:rsid w:val="00987D3D"/>
    <w:rsid w:val="00990BD2"/>
    <w:rsid w:val="00990D84"/>
    <w:rsid w:val="009950B8"/>
    <w:rsid w:val="009A06A0"/>
    <w:rsid w:val="009A4550"/>
    <w:rsid w:val="009A567A"/>
    <w:rsid w:val="009B5F43"/>
    <w:rsid w:val="009C1A00"/>
    <w:rsid w:val="009C73F8"/>
    <w:rsid w:val="009D08EF"/>
    <w:rsid w:val="009D1268"/>
    <w:rsid w:val="009D1A9D"/>
    <w:rsid w:val="009D5A23"/>
    <w:rsid w:val="00A022FA"/>
    <w:rsid w:val="00A030CA"/>
    <w:rsid w:val="00A10E85"/>
    <w:rsid w:val="00A17BC1"/>
    <w:rsid w:val="00A3072D"/>
    <w:rsid w:val="00A40AE4"/>
    <w:rsid w:val="00A57A82"/>
    <w:rsid w:val="00A6228E"/>
    <w:rsid w:val="00A62319"/>
    <w:rsid w:val="00A64154"/>
    <w:rsid w:val="00A67E57"/>
    <w:rsid w:val="00A762A7"/>
    <w:rsid w:val="00A805B8"/>
    <w:rsid w:val="00A80683"/>
    <w:rsid w:val="00A80C35"/>
    <w:rsid w:val="00A8428C"/>
    <w:rsid w:val="00A8546E"/>
    <w:rsid w:val="00A86DA6"/>
    <w:rsid w:val="00A913D7"/>
    <w:rsid w:val="00A9193E"/>
    <w:rsid w:val="00AA0804"/>
    <w:rsid w:val="00AA4480"/>
    <w:rsid w:val="00AA682B"/>
    <w:rsid w:val="00AA734A"/>
    <w:rsid w:val="00AB6201"/>
    <w:rsid w:val="00AC273A"/>
    <w:rsid w:val="00AD08FB"/>
    <w:rsid w:val="00AD160E"/>
    <w:rsid w:val="00AE070A"/>
    <w:rsid w:val="00AE3551"/>
    <w:rsid w:val="00AE574B"/>
    <w:rsid w:val="00AE5B92"/>
    <w:rsid w:val="00AE7F81"/>
    <w:rsid w:val="00AF4A40"/>
    <w:rsid w:val="00B023D7"/>
    <w:rsid w:val="00B03214"/>
    <w:rsid w:val="00B059A2"/>
    <w:rsid w:val="00B10C2C"/>
    <w:rsid w:val="00B14FAD"/>
    <w:rsid w:val="00B22D9F"/>
    <w:rsid w:val="00B275B7"/>
    <w:rsid w:val="00B275E8"/>
    <w:rsid w:val="00B363D8"/>
    <w:rsid w:val="00B36863"/>
    <w:rsid w:val="00B4303E"/>
    <w:rsid w:val="00B46626"/>
    <w:rsid w:val="00B46CD6"/>
    <w:rsid w:val="00B51778"/>
    <w:rsid w:val="00B51918"/>
    <w:rsid w:val="00B54A99"/>
    <w:rsid w:val="00B72121"/>
    <w:rsid w:val="00B769CC"/>
    <w:rsid w:val="00B77D21"/>
    <w:rsid w:val="00B8220F"/>
    <w:rsid w:val="00B84CB8"/>
    <w:rsid w:val="00B87FDD"/>
    <w:rsid w:val="00B90FD5"/>
    <w:rsid w:val="00B9175A"/>
    <w:rsid w:val="00B93398"/>
    <w:rsid w:val="00B947E3"/>
    <w:rsid w:val="00B972D6"/>
    <w:rsid w:val="00BA6F05"/>
    <w:rsid w:val="00BB1DA5"/>
    <w:rsid w:val="00BB4AB1"/>
    <w:rsid w:val="00BC6C0F"/>
    <w:rsid w:val="00BD3005"/>
    <w:rsid w:val="00BD3683"/>
    <w:rsid w:val="00BD4854"/>
    <w:rsid w:val="00BD64F1"/>
    <w:rsid w:val="00BD78EC"/>
    <w:rsid w:val="00BE0F7C"/>
    <w:rsid w:val="00BE32F5"/>
    <w:rsid w:val="00BE3F5A"/>
    <w:rsid w:val="00BE4A49"/>
    <w:rsid w:val="00BE68CA"/>
    <w:rsid w:val="00BF4E0C"/>
    <w:rsid w:val="00BF7EF6"/>
    <w:rsid w:val="00C04C51"/>
    <w:rsid w:val="00C05935"/>
    <w:rsid w:val="00C153C1"/>
    <w:rsid w:val="00C30C9C"/>
    <w:rsid w:val="00C3311B"/>
    <w:rsid w:val="00C3495A"/>
    <w:rsid w:val="00C417BE"/>
    <w:rsid w:val="00C44D96"/>
    <w:rsid w:val="00C4667F"/>
    <w:rsid w:val="00C52AD8"/>
    <w:rsid w:val="00C53E9D"/>
    <w:rsid w:val="00C5499E"/>
    <w:rsid w:val="00C55B29"/>
    <w:rsid w:val="00C573F7"/>
    <w:rsid w:val="00C57A43"/>
    <w:rsid w:val="00C70E5E"/>
    <w:rsid w:val="00C814D0"/>
    <w:rsid w:val="00C832D6"/>
    <w:rsid w:val="00C874A8"/>
    <w:rsid w:val="00C90A77"/>
    <w:rsid w:val="00C940EF"/>
    <w:rsid w:val="00C96606"/>
    <w:rsid w:val="00C97230"/>
    <w:rsid w:val="00CB21F6"/>
    <w:rsid w:val="00CB4B18"/>
    <w:rsid w:val="00CC25FF"/>
    <w:rsid w:val="00CC2617"/>
    <w:rsid w:val="00CC7C5D"/>
    <w:rsid w:val="00CD23CA"/>
    <w:rsid w:val="00CD7AEA"/>
    <w:rsid w:val="00CD7CA1"/>
    <w:rsid w:val="00CE2F61"/>
    <w:rsid w:val="00CF07E1"/>
    <w:rsid w:val="00D03E14"/>
    <w:rsid w:val="00D041E5"/>
    <w:rsid w:val="00D07808"/>
    <w:rsid w:val="00D143D9"/>
    <w:rsid w:val="00D2160D"/>
    <w:rsid w:val="00D21EEA"/>
    <w:rsid w:val="00D27108"/>
    <w:rsid w:val="00D27E65"/>
    <w:rsid w:val="00D35BC3"/>
    <w:rsid w:val="00D449F8"/>
    <w:rsid w:val="00D47E08"/>
    <w:rsid w:val="00D51D3D"/>
    <w:rsid w:val="00D5206E"/>
    <w:rsid w:val="00D523A0"/>
    <w:rsid w:val="00D5600F"/>
    <w:rsid w:val="00D56455"/>
    <w:rsid w:val="00D628F4"/>
    <w:rsid w:val="00D634AF"/>
    <w:rsid w:val="00D72C19"/>
    <w:rsid w:val="00D75B43"/>
    <w:rsid w:val="00D75F7F"/>
    <w:rsid w:val="00D830C7"/>
    <w:rsid w:val="00D83CDF"/>
    <w:rsid w:val="00D83EB0"/>
    <w:rsid w:val="00D91564"/>
    <w:rsid w:val="00D97FA8"/>
    <w:rsid w:val="00DA3561"/>
    <w:rsid w:val="00DA5068"/>
    <w:rsid w:val="00DB0CB4"/>
    <w:rsid w:val="00DB22D4"/>
    <w:rsid w:val="00DB3D1C"/>
    <w:rsid w:val="00DC08F7"/>
    <w:rsid w:val="00DC0F75"/>
    <w:rsid w:val="00DD19EE"/>
    <w:rsid w:val="00DD41E5"/>
    <w:rsid w:val="00DD5107"/>
    <w:rsid w:val="00DD535C"/>
    <w:rsid w:val="00DD73A1"/>
    <w:rsid w:val="00DE0FF8"/>
    <w:rsid w:val="00DE44F2"/>
    <w:rsid w:val="00DE7FAD"/>
    <w:rsid w:val="00DF5C10"/>
    <w:rsid w:val="00DF79AD"/>
    <w:rsid w:val="00E01024"/>
    <w:rsid w:val="00E01C4D"/>
    <w:rsid w:val="00E031B2"/>
    <w:rsid w:val="00E07DE5"/>
    <w:rsid w:val="00E14FA6"/>
    <w:rsid w:val="00E2023B"/>
    <w:rsid w:val="00E22FB2"/>
    <w:rsid w:val="00E25021"/>
    <w:rsid w:val="00E32896"/>
    <w:rsid w:val="00E335B4"/>
    <w:rsid w:val="00E36B44"/>
    <w:rsid w:val="00E40349"/>
    <w:rsid w:val="00E4166F"/>
    <w:rsid w:val="00E44F72"/>
    <w:rsid w:val="00E51CB6"/>
    <w:rsid w:val="00E53536"/>
    <w:rsid w:val="00E54DC3"/>
    <w:rsid w:val="00E71C2B"/>
    <w:rsid w:val="00E77BF7"/>
    <w:rsid w:val="00E8247F"/>
    <w:rsid w:val="00E8274F"/>
    <w:rsid w:val="00E84189"/>
    <w:rsid w:val="00E872A3"/>
    <w:rsid w:val="00E87F6B"/>
    <w:rsid w:val="00E909F2"/>
    <w:rsid w:val="00E90FB4"/>
    <w:rsid w:val="00E929E2"/>
    <w:rsid w:val="00E96370"/>
    <w:rsid w:val="00EA52F3"/>
    <w:rsid w:val="00EB01EB"/>
    <w:rsid w:val="00EB4A25"/>
    <w:rsid w:val="00EB6379"/>
    <w:rsid w:val="00EB7FD7"/>
    <w:rsid w:val="00EC30FD"/>
    <w:rsid w:val="00EC390D"/>
    <w:rsid w:val="00ED16CB"/>
    <w:rsid w:val="00ED2A51"/>
    <w:rsid w:val="00ED2DF6"/>
    <w:rsid w:val="00ED3AB6"/>
    <w:rsid w:val="00ED40AA"/>
    <w:rsid w:val="00ED5ED8"/>
    <w:rsid w:val="00EE1A4B"/>
    <w:rsid w:val="00EE4535"/>
    <w:rsid w:val="00EE6CB5"/>
    <w:rsid w:val="00EE7C11"/>
    <w:rsid w:val="00EF08CC"/>
    <w:rsid w:val="00EF5401"/>
    <w:rsid w:val="00EF643F"/>
    <w:rsid w:val="00F0089C"/>
    <w:rsid w:val="00F13057"/>
    <w:rsid w:val="00F13C1B"/>
    <w:rsid w:val="00F22A7C"/>
    <w:rsid w:val="00F27009"/>
    <w:rsid w:val="00F313C3"/>
    <w:rsid w:val="00F402E4"/>
    <w:rsid w:val="00F40AD9"/>
    <w:rsid w:val="00F4337E"/>
    <w:rsid w:val="00F44A5E"/>
    <w:rsid w:val="00F50011"/>
    <w:rsid w:val="00F50C45"/>
    <w:rsid w:val="00F5220D"/>
    <w:rsid w:val="00F552EB"/>
    <w:rsid w:val="00F65CEF"/>
    <w:rsid w:val="00F67083"/>
    <w:rsid w:val="00F70FAE"/>
    <w:rsid w:val="00F77387"/>
    <w:rsid w:val="00F77670"/>
    <w:rsid w:val="00F82F11"/>
    <w:rsid w:val="00F91862"/>
    <w:rsid w:val="00F9194C"/>
    <w:rsid w:val="00F924AE"/>
    <w:rsid w:val="00FA068C"/>
    <w:rsid w:val="00FA3812"/>
    <w:rsid w:val="00FA39F9"/>
    <w:rsid w:val="00FA4A15"/>
    <w:rsid w:val="00FA4B25"/>
    <w:rsid w:val="00FA57C1"/>
    <w:rsid w:val="00FA6014"/>
    <w:rsid w:val="00FA799E"/>
    <w:rsid w:val="00FB3AF6"/>
    <w:rsid w:val="00FB4DC7"/>
    <w:rsid w:val="00FB7B9C"/>
    <w:rsid w:val="00FC0838"/>
    <w:rsid w:val="00FC61FA"/>
    <w:rsid w:val="00FD0B31"/>
    <w:rsid w:val="00FD25CC"/>
    <w:rsid w:val="00FD3041"/>
    <w:rsid w:val="00FD3DD7"/>
    <w:rsid w:val="00FE3163"/>
    <w:rsid w:val="00FF2F2F"/>
    <w:rsid w:val="00FF37D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7709D4"/>
  <w15:chartTrackingRefBased/>
  <w15:docId w15:val="{AACBD073-314E-44E6-8129-548A68276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27BE"/>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31B33"/>
    <w:rPr>
      <w:sz w:val="16"/>
      <w:szCs w:val="16"/>
    </w:rPr>
  </w:style>
  <w:style w:type="paragraph" w:styleId="CommentText">
    <w:name w:val="annotation text"/>
    <w:basedOn w:val="Normal"/>
    <w:link w:val="CommentTextChar"/>
    <w:uiPriority w:val="99"/>
    <w:unhideWhenUsed/>
    <w:rsid w:val="00531B33"/>
    <w:pPr>
      <w:spacing w:line="240" w:lineRule="auto"/>
    </w:pPr>
    <w:rPr>
      <w:sz w:val="20"/>
      <w:szCs w:val="20"/>
    </w:rPr>
  </w:style>
  <w:style w:type="character" w:customStyle="1" w:styleId="CommentTextChar">
    <w:name w:val="Comment Text Char"/>
    <w:basedOn w:val="DefaultParagraphFont"/>
    <w:link w:val="CommentText"/>
    <w:uiPriority w:val="99"/>
    <w:rsid w:val="00531B33"/>
    <w:rPr>
      <w:rFonts w:ascii="Calibri" w:eastAsia="Calibri" w:hAnsi="Calibri" w:cs="Arial"/>
      <w:sz w:val="20"/>
      <w:szCs w:val="20"/>
    </w:rPr>
  </w:style>
  <w:style w:type="paragraph" w:styleId="CommentSubject">
    <w:name w:val="annotation subject"/>
    <w:basedOn w:val="CommentText"/>
    <w:next w:val="CommentText"/>
    <w:link w:val="CommentSubjectChar"/>
    <w:uiPriority w:val="99"/>
    <w:semiHidden/>
    <w:unhideWhenUsed/>
    <w:rsid w:val="00531B33"/>
    <w:rPr>
      <w:b/>
      <w:bCs/>
    </w:rPr>
  </w:style>
  <w:style w:type="character" w:customStyle="1" w:styleId="CommentSubjectChar">
    <w:name w:val="Comment Subject Char"/>
    <w:basedOn w:val="CommentTextChar"/>
    <w:link w:val="CommentSubject"/>
    <w:uiPriority w:val="99"/>
    <w:semiHidden/>
    <w:rsid w:val="00531B33"/>
    <w:rPr>
      <w:rFonts w:ascii="Calibri" w:eastAsia="Calibri" w:hAnsi="Calibri" w:cs="Arial"/>
      <w:b/>
      <w:bCs/>
      <w:sz w:val="20"/>
      <w:szCs w:val="20"/>
    </w:rPr>
  </w:style>
  <w:style w:type="paragraph" w:styleId="BalloonText">
    <w:name w:val="Balloon Text"/>
    <w:basedOn w:val="Normal"/>
    <w:link w:val="BalloonTextChar"/>
    <w:uiPriority w:val="99"/>
    <w:semiHidden/>
    <w:unhideWhenUsed/>
    <w:rsid w:val="00531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B33"/>
    <w:rPr>
      <w:rFonts w:ascii="Segoe UI" w:eastAsia="Calibri" w:hAnsi="Segoe UI" w:cs="Segoe UI"/>
      <w:sz w:val="18"/>
      <w:szCs w:val="18"/>
    </w:rPr>
  </w:style>
  <w:style w:type="paragraph" w:styleId="NormalWeb">
    <w:name w:val="Normal (Web)"/>
    <w:basedOn w:val="Normal"/>
    <w:uiPriority w:val="99"/>
    <w:unhideWhenUsed/>
    <w:rsid w:val="00E2023B"/>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E2255"/>
    <w:pPr>
      <w:spacing w:after="0" w:line="240" w:lineRule="auto"/>
    </w:pPr>
    <w:rPr>
      <w:rFonts w:ascii="Calibri" w:eastAsia="Calibri" w:hAnsi="Calibri" w:cs="Arial"/>
    </w:rPr>
  </w:style>
  <w:style w:type="paragraph" w:customStyle="1" w:styleId="EndNoteBibliographyTitle">
    <w:name w:val="EndNote Bibliography Title"/>
    <w:basedOn w:val="Normal"/>
    <w:link w:val="EndNoteBibliographyTitleChar"/>
    <w:rsid w:val="002258A4"/>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2258A4"/>
    <w:rPr>
      <w:rFonts w:ascii="Calibri" w:eastAsia="Calibri" w:hAnsi="Calibri" w:cs="Calibri"/>
      <w:noProof/>
    </w:rPr>
  </w:style>
  <w:style w:type="paragraph" w:customStyle="1" w:styleId="EndNoteBibliography">
    <w:name w:val="EndNote Bibliography"/>
    <w:basedOn w:val="Normal"/>
    <w:link w:val="EndNoteBibliographyChar"/>
    <w:rsid w:val="002258A4"/>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2258A4"/>
    <w:rPr>
      <w:rFonts w:ascii="Calibri" w:eastAsia="Calibri" w:hAnsi="Calibri" w:cs="Calibri"/>
      <w:noProof/>
    </w:rPr>
  </w:style>
  <w:style w:type="character" w:styleId="Hyperlink">
    <w:name w:val="Hyperlink"/>
    <w:basedOn w:val="DefaultParagraphFont"/>
    <w:uiPriority w:val="99"/>
    <w:unhideWhenUsed/>
    <w:rsid w:val="00415EFA"/>
    <w:rPr>
      <w:color w:val="0000FF" w:themeColor="hyperlink"/>
      <w:u w:val="single"/>
    </w:rPr>
  </w:style>
  <w:style w:type="character" w:customStyle="1" w:styleId="UnresolvedMention1">
    <w:name w:val="Unresolved Mention1"/>
    <w:basedOn w:val="DefaultParagraphFont"/>
    <w:uiPriority w:val="99"/>
    <w:semiHidden/>
    <w:unhideWhenUsed/>
    <w:rsid w:val="00415EFA"/>
    <w:rPr>
      <w:color w:val="605E5C"/>
      <w:shd w:val="clear" w:color="auto" w:fill="E1DFDD"/>
    </w:rPr>
  </w:style>
  <w:style w:type="paragraph" w:styleId="Header">
    <w:name w:val="header"/>
    <w:basedOn w:val="Normal"/>
    <w:link w:val="HeaderChar"/>
    <w:uiPriority w:val="99"/>
    <w:unhideWhenUsed/>
    <w:rsid w:val="00E90FB4"/>
    <w:pPr>
      <w:tabs>
        <w:tab w:val="center" w:pos="4320"/>
        <w:tab w:val="right" w:pos="8640"/>
      </w:tabs>
      <w:spacing w:after="0" w:line="240" w:lineRule="auto"/>
    </w:pPr>
  </w:style>
  <w:style w:type="character" w:customStyle="1" w:styleId="HeaderChar">
    <w:name w:val="Header Char"/>
    <w:basedOn w:val="DefaultParagraphFont"/>
    <w:link w:val="Header"/>
    <w:uiPriority w:val="99"/>
    <w:rsid w:val="00E90FB4"/>
    <w:rPr>
      <w:rFonts w:ascii="Calibri" w:eastAsia="Calibri" w:hAnsi="Calibri" w:cs="Arial"/>
    </w:rPr>
  </w:style>
  <w:style w:type="paragraph" w:styleId="Footer">
    <w:name w:val="footer"/>
    <w:basedOn w:val="Normal"/>
    <w:link w:val="FooterChar"/>
    <w:uiPriority w:val="99"/>
    <w:unhideWhenUsed/>
    <w:rsid w:val="00E90FB4"/>
    <w:pPr>
      <w:tabs>
        <w:tab w:val="center" w:pos="4320"/>
        <w:tab w:val="right" w:pos="8640"/>
      </w:tabs>
      <w:spacing w:after="0" w:line="240" w:lineRule="auto"/>
    </w:pPr>
  </w:style>
  <w:style w:type="character" w:customStyle="1" w:styleId="FooterChar">
    <w:name w:val="Footer Char"/>
    <w:basedOn w:val="DefaultParagraphFont"/>
    <w:link w:val="Footer"/>
    <w:uiPriority w:val="99"/>
    <w:rsid w:val="00E90FB4"/>
    <w:rPr>
      <w:rFonts w:ascii="Calibri" w:eastAsia="Calibri" w:hAnsi="Calibri" w:cs="Arial"/>
    </w:rPr>
  </w:style>
  <w:style w:type="character" w:customStyle="1" w:styleId="citation-part">
    <w:name w:val="citation-part"/>
    <w:basedOn w:val="DefaultParagraphFont"/>
    <w:rsid w:val="0070281A"/>
  </w:style>
  <w:style w:type="character" w:customStyle="1" w:styleId="docsum-pmid">
    <w:name w:val="docsum-pmid"/>
    <w:basedOn w:val="DefaultParagraphFont"/>
    <w:rsid w:val="0070281A"/>
  </w:style>
  <w:style w:type="character" w:customStyle="1" w:styleId="id-label">
    <w:name w:val="id-label"/>
    <w:basedOn w:val="DefaultParagraphFont"/>
    <w:rsid w:val="0070281A"/>
  </w:style>
  <w:style w:type="character" w:styleId="Strong">
    <w:name w:val="Strong"/>
    <w:basedOn w:val="DefaultParagraphFont"/>
    <w:uiPriority w:val="22"/>
    <w:qFormat/>
    <w:rsid w:val="0070281A"/>
    <w:rPr>
      <w:b/>
      <w:bCs/>
    </w:rPr>
  </w:style>
  <w:style w:type="table" w:styleId="TableGrid">
    <w:name w:val="Table Grid"/>
    <w:basedOn w:val="TableNormal"/>
    <w:uiPriority w:val="59"/>
    <w:rsid w:val="001C1C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56DBDA-3E64-40BF-8055-F9C1642564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31</Words>
  <Characters>303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creator>
  <cp:keywords/>
  <dc:description/>
  <cp:lastModifiedBy>Microsoft account</cp:lastModifiedBy>
  <cp:revision>3</cp:revision>
  <cp:lastPrinted>2024-05-02T06:20:00Z</cp:lastPrinted>
  <dcterms:created xsi:type="dcterms:W3CDTF">2024-09-03T06:53:00Z</dcterms:created>
  <dcterms:modified xsi:type="dcterms:W3CDTF">2024-09-03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1-06T14:35:4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bdfb5ca-bf6b-4376-866f-f9c4838b53c2</vt:lpwstr>
  </property>
  <property fmtid="{D5CDD505-2E9C-101B-9397-08002B2CF9AE}" pid="8" name="MSIP_Label_792c8cef-6f2b-4af1-b4ac-d815ff795cd6_ContentBits">
    <vt:lpwstr>0</vt:lpwstr>
  </property>
  <property fmtid="{D5CDD505-2E9C-101B-9397-08002B2CF9AE}" pid="9" name="GrammarlyDocumentId">
    <vt:lpwstr>821cf9fdc4d30756585ba3ca2902fa2022c6039b97863c07d55544d205c1fba5</vt:lpwstr>
  </property>
</Properties>
</file>